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5FE64" w14:textId="1BF62B59" w:rsidR="00C7573C" w:rsidRPr="005A0131" w:rsidRDefault="001F5B60" w:rsidP="001F5B60">
      <w:pPr>
        <w:rPr>
          <w:rStyle w:val="fontstyle21"/>
          <w:rFonts w:ascii="Times New Roman" w:hAnsi="Times New Roman" w:cs="Times New Roman"/>
          <w:sz w:val="24"/>
          <w:szCs w:val="24"/>
        </w:rPr>
      </w:pPr>
      <w:r w:rsidRPr="005A013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Appendix Figure 5</w:t>
      </w:r>
      <w:r w:rsidR="005A013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:</w:t>
      </w:r>
      <w:r w:rsidR="00572EE6" w:rsidRPr="005A013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72EE6" w:rsidRPr="005A0131">
        <w:rPr>
          <w:rStyle w:val="fontstyle21"/>
          <w:rFonts w:ascii="Times New Roman" w:hAnsi="Times New Roman" w:cs="Times New Roman"/>
          <w:sz w:val="24"/>
          <w:szCs w:val="24"/>
        </w:rPr>
        <w:t xml:space="preserve">Forest plot of pooled </w:t>
      </w:r>
      <w:r w:rsidR="00C7573C" w:rsidRPr="005A0131">
        <w:rPr>
          <w:rStyle w:val="fontstyle21"/>
          <w:rFonts w:ascii="Times New Roman" w:hAnsi="Times New Roman" w:cs="Times New Roman"/>
          <w:sz w:val="24"/>
          <w:szCs w:val="24"/>
        </w:rPr>
        <w:t xml:space="preserve">complication </w:t>
      </w:r>
      <w:r w:rsidR="00572EE6" w:rsidRPr="005A0131">
        <w:rPr>
          <w:rStyle w:val="fontstyle21"/>
          <w:rFonts w:ascii="Times New Roman" w:hAnsi="Times New Roman" w:cs="Times New Roman"/>
          <w:sz w:val="24"/>
          <w:szCs w:val="24"/>
        </w:rPr>
        <w:t>rates of</w:t>
      </w:r>
      <w:r w:rsidR="004635F5" w:rsidRPr="005A0131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2E54">
        <w:rPr>
          <w:rStyle w:val="fontstyle21"/>
          <w:rFonts w:ascii="Times New Roman" w:hAnsi="Times New Roman" w:cs="Times New Roman"/>
          <w:sz w:val="24"/>
          <w:szCs w:val="24"/>
        </w:rPr>
        <w:t>a</w:t>
      </w:r>
      <w:r w:rsidR="00C7573C" w:rsidRPr="005A0131">
        <w:rPr>
          <w:rStyle w:val="fontstyle21"/>
          <w:rFonts w:ascii="Times New Roman" w:hAnsi="Times New Roman" w:cs="Times New Roman"/>
          <w:sz w:val="24"/>
          <w:szCs w:val="24"/>
        </w:rPr>
        <w:t>TSA</w:t>
      </w:r>
      <w:proofErr w:type="spellEnd"/>
      <w:r w:rsidR="00C7573C" w:rsidRPr="005A0131">
        <w:rPr>
          <w:rStyle w:val="fontstyle21"/>
          <w:rFonts w:ascii="Times New Roman" w:hAnsi="Times New Roman" w:cs="Times New Roman"/>
          <w:sz w:val="24"/>
          <w:szCs w:val="24"/>
        </w:rPr>
        <w:t xml:space="preserve"> ER</w:t>
      </w:r>
    </w:p>
    <w:p w14:paraId="376D0CBC" w14:textId="77777777" w:rsidR="00C7573C" w:rsidRDefault="00C7573C" w:rsidP="00C7573C">
      <w:pPr>
        <w:rPr>
          <w:rStyle w:val="fontstyle21"/>
        </w:rPr>
      </w:pPr>
      <w:r w:rsidRPr="00C7573C">
        <w:rPr>
          <w:rStyle w:val="fontstyle21"/>
          <w:noProof/>
        </w:rPr>
        <w:drawing>
          <wp:inline distT="0" distB="0" distL="0" distR="0" wp14:anchorId="1822E0AD" wp14:editId="0D120A5E">
            <wp:extent cx="5715000" cy="4286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E49EE" w14:textId="77777777" w:rsidR="00C7573C" w:rsidRDefault="00C7573C">
      <w:pPr>
        <w:rPr>
          <w:rStyle w:val="fontstyle21"/>
        </w:rPr>
      </w:pPr>
      <w:r>
        <w:rPr>
          <w:rStyle w:val="fontstyle21"/>
        </w:rPr>
        <w:br w:type="page"/>
      </w:r>
    </w:p>
    <w:p w14:paraId="06B7342A" w14:textId="77777777" w:rsidR="00C7573C" w:rsidRDefault="00C7573C" w:rsidP="00C7573C">
      <w:pPr>
        <w:pStyle w:val="Heading1"/>
        <w:rPr>
          <w:sz w:val="22"/>
          <w:szCs w:val="22"/>
        </w:rPr>
      </w:pPr>
      <w:r>
        <w:rPr>
          <w:sz w:val="22"/>
          <w:szCs w:val="22"/>
        </w:rPr>
        <w:lastRenderedPageBreak/>
        <w:t>Meta-analysis: proport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1407"/>
      </w:tblGrid>
      <w:tr w:rsidR="00C7573C" w14:paraId="0A452FFB" w14:textId="77777777" w:rsidTr="00C7573C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58D6BF" w14:textId="77777777" w:rsidR="00C7573C" w:rsidRDefault="00C7573C">
            <w:pPr>
              <w:pStyle w:val="NormalWeb"/>
            </w:pPr>
            <w:r>
              <w:t>Variable for studies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332CAA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Studies</w:t>
            </w:r>
          </w:p>
        </w:tc>
      </w:tr>
      <w:tr w:rsidR="00C7573C" w14:paraId="07061C06" w14:textId="77777777" w:rsidTr="00C7573C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4E68D5" w14:textId="77777777" w:rsidR="00C7573C" w:rsidRDefault="00C7573C">
            <w:pPr>
              <w:pStyle w:val="NormalWeb"/>
            </w:pPr>
            <w:r>
              <w:t>Variable for total number of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187325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Patients</w:t>
            </w:r>
          </w:p>
        </w:tc>
      </w:tr>
      <w:tr w:rsidR="00C7573C" w14:paraId="5F8C5D01" w14:textId="77777777" w:rsidTr="00C7573C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6DD3E5" w14:textId="77777777" w:rsidR="00C7573C" w:rsidRDefault="00C7573C">
            <w:pPr>
              <w:pStyle w:val="NormalWeb"/>
            </w:pPr>
            <w:r>
              <w:t>Variable for number of positive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66B721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omplications</w:t>
            </w:r>
          </w:p>
        </w:tc>
      </w:tr>
    </w:tbl>
    <w:p w14:paraId="26D8DE69" w14:textId="77777777" w:rsidR="00C7573C" w:rsidRDefault="00C7573C" w:rsidP="00C7573C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2"/>
        <w:gridCol w:w="1201"/>
        <w:gridCol w:w="1446"/>
        <w:gridCol w:w="1596"/>
        <w:gridCol w:w="790"/>
        <w:gridCol w:w="918"/>
      </w:tblGrid>
      <w:tr w:rsidR="00C7573C" w14:paraId="10B3C3EE" w14:textId="77777777" w:rsidTr="00C7573C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D91CF6" w14:textId="77777777" w:rsidR="00C7573C" w:rsidRDefault="00C7573C">
            <w:pPr>
              <w:pStyle w:val="NormalWeb"/>
            </w:pPr>
            <w:r>
              <w:t>Study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38F9C2" w14:textId="77777777" w:rsidR="00C7573C" w:rsidRDefault="00C7573C">
            <w:pPr>
              <w:pStyle w:val="NormalWeb"/>
              <w:jc w:val="right"/>
            </w:pPr>
            <w:r>
              <w:t>Sample size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D272FF" w14:textId="77777777" w:rsidR="00C7573C" w:rsidRDefault="00C7573C">
            <w:pPr>
              <w:pStyle w:val="NormalWeb"/>
              <w:jc w:val="right"/>
            </w:pPr>
            <w: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9293A8" w14:textId="77777777" w:rsidR="00C7573C" w:rsidRDefault="00C7573C">
            <w:pPr>
              <w:pStyle w:val="NormalWeb"/>
              <w:jc w:val="right"/>
            </w:pPr>
            <w: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37408B" w14:textId="77777777" w:rsidR="00C7573C" w:rsidRDefault="00C7573C">
            <w:pPr>
              <w:pStyle w:val="NormalWeb"/>
              <w:jc w:val="center"/>
            </w:pPr>
            <w:r>
              <w:t>Weight (%)</w:t>
            </w:r>
          </w:p>
        </w:tc>
      </w:tr>
      <w:tr w:rsidR="00C7573C" w14:paraId="422F9264" w14:textId="77777777" w:rsidTr="00C7573C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B70341C" w14:textId="77777777" w:rsidR="00C7573C" w:rsidRDefault="00C757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7A8C0E47" w14:textId="77777777" w:rsidR="00C7573C" w:rsidRDefault="00C757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6A0CC083" w14:textId="77777777" w:rsidR="00C7573C" w:rsidRDefault="00C757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06425236" w14:textId="77777777" w:rsidR="00C7573C" w:rsidRDefault="00C757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589552" w14:textId="77777777" w:rsidR="00C7573C" w:rsidRDefault="00C7573C">
            <w:pPr>
              <w:pStyle w:val="NormalWeb"/>
              <w:jc w:val="right"/>
            </w:pPr>
            <w: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652B01" w14:textId="77777777" w:rsidR="00C7573C" w:rsidRDefault="00C7573C">
            <w:pPr>
              <w:pStyle w:val="NormalWeb"/>
              <w:jc w:val="right"/>
            </w:pPr>
            <w:r>
              <w:t>Random</w:t>
            </w:r>
          </w:p>
        </w:tc>
      </w:tr>
      <w:tr w:rsidR="00C7573C" w14:paraId="4480C6D2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0FD5AE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Bevan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853567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5E64F1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53580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18.5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65D725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4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FB79E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12</w:t>
            </w:r>
          </w:p>
        </w:tc>
      </w:tr>
      <w:tr w:rsidR="00C7573C" w14:paraId="7CA2F05A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5844B4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hamberlain et al, 2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505BC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DD7F1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62609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16.8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21422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7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F380D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34</w:t>
            </w:r>
          </w:p>
        </w:tc>
      </w:tr>
      <w:tr w:rsidR="00C7573C" w14:paraId="7B43752D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EB9FA3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hen et al, 2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57FC45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75A48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36ABF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15.43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70B891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.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655A3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53</w:t>
            </w:r>
          </w:p>
        </w:tc>
      </w:tr>
      <w:tr w:rsidR="00C7573C" w14:paraId="5B9289E0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F34757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hin et al, 20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04C885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8D701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08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11A05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527 to 11.0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40BA7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3E3C0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86</w:t>
            </w:r>
          </w:p>
        </w:tc>
      </w:tr>
      <w:tr w:rsidR="00C7573C" w14:paraId="7A0ABC49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C03756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uff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17935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7D4EA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3FE7F0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3.5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B1B8A8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3.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05D00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67</w:t>
            </w:r>
          </w:p>
        </w:tc>
      </w:tr>
      <w:tr w:rsidR="00C7573C" w14:paraId="5C5BB464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E6469E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Harold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2FD3A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D830C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1.7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D3D3BF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.300 to 27.4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6F52F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5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CE2B31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33</w:t>
            </w:r>
          </w:p>
        </w:tc>
      </w:tr>
      <w:tr w:rsidR="00C7573C" w14:paraId="4EC81EB8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244601" w14:textId="77777777" w:rsidR="00C7573C" w:rsidRDefault="00C7573C">
            <w:pPr>
              <w:pStyle w:val="NormalWeb"/>
            </w:pPr>
            <w:proofErr w:type="spellStart"/>
            <w:r>
              <w:rPr>
                <w:rStyle w:val="result"/>
              </w:rPr>
              <w:t>Hinse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9E80D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C2525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1.2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DE767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6.118 to 50.0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74051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F4AE1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23</w:t>
            </w:r>
          </w:p>
        </w:tc>
      </w:tr>
      <w:tr w:rsidR="00C7573C" w14:paraId="0FF35CD0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4F5BAC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Hussey et al, 20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7CC5B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BA4E4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1.5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5AE92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.414 to 20.7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AFE081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.3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446C1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43</w:t>
            </w:r>
          </w:p>
        </w:tc>
      </w:tr>
      <w:tr w:rsidR="00C7573C" w14:paraId="26808CFA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3C62B8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Kohan et al, 20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A3E770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F28F2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7.1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6B82D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562 to 33.6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88707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4F5BC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38</w:t>
            </w:r>
          </w:p>
        </w:tc>
      </w:tr>
      <w:tr w:rsidR="00C7573C" w14:paraId="2186EC91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AD28B1" w14:textId="77777777" w:rsidR="00C7573C" w:rsidRDefault="00C7573C">
            <w:pPr>
              <w:pStyle w:val="NormalWeb"/>
            </w:pPr>
            <w:proofErr w:type="spellStart"/>
            <w:r>
              <w:rPr>
                <w:rStyle w:val="result"/>
              </w:rPr>
              <w:t>Orvets</w:t>
            </w:r>
            <w:proofErr w:type="spellEnd"/>
            <w:r>
              <w:rPr>
                <w:rStyle w:val="result"/>
              </w:rPr>
              <w:t xml:space="preserve"> et al, 20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FEC7E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48765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F18828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6.0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012D1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8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2C8F6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12</w:t>
            </w:r>
          </w:p>
        </w:tc>
      </w:tr>
      <w:tr w:rsidR="00C7573C" w14:paraId="249FE4E2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2E3158" w14:textId="77777777" w:rsidR="00C7573C" w:rsidRDefault="00C7573C">
            <w:pPr>
              <w:pStyle w:val="NormalWeb"/>
            </w:pPr>
            <w:proofErr w:type="spellStart"/>
            <w:r>
              <w:rPr>
                <w:rStyle w:val="result"/>
              </w:rPr>
              <w:t>Polisetty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27DF6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B325FF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.9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C599D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211 to 12.48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AB2CF7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3.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E8B621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67</w:t>
            </w:r>
          </w:p>
        </w:tc>
      </w:tr>
      <w:tr w:rsidR="00C7573C" w14:paraId="382C32DF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1C843A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Sheth et al, 2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095B8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09BF5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2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FEFA6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.163 to 13.7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D9DE72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4.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3793C1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74</w:t>
            </w:r>
          </w:p>
        </w:tc>
      </w:tr>
      <w:tr w:rsidR="00C7573C" w14:paraId="2BD25A21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A87419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Walch et al, 201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7AA9D0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9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D17C62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0.65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9DA40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2.916 to 30.3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AB68A8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2.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DAB80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59</w:t>
            </w:r>
          </w:p>
        </w:tc>
      </w:tr>
      <w:tr w:rsidR="00C7573C" w14:paraId="14A4DEBE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D87450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Total (fixed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F2F01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5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F25437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8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95872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.156 to 8.8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6E3CA8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19C4EF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  <w:tr w:rsidR="00C7573C" w14:paraId="463F7425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01D14E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Total (random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C74C3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5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C4B520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7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6554D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904 to 12.16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75334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3DA71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</w:tbl>
    <w:p w14:paraId="0B578D08" w14:textId="77777777" w:rsidR="00C7573C" w:rsidRDefault="00C7573C" w:rsidP="00C7573C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Test for heterogeneity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396"/>
      </w:tblGrid>
      <w:tr w:rsidR="00C7573C" w14:paraId="1D62D426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CA1A5D" w14:textId="77777777" w:rsidR="00C7573C" w:rsidRDefault="00C7573C">
            <w:pPr>
              <w:pStyle w:val="NormalWeb"/>
            </w:pPr>
            <w:r>
              <w:t>Q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622CF0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75.9191</w:t>
            </w:r>
          </w:p>
        </w:tc>
      </w:tr>
      <w:tr w:rsidR="00C7573C" w14:paraId="235F7800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716AED" w14:textId="77777777" w:rsidR="00C7573C" w:rsidRDefault="00C7573C">
            <w:pPr>
              <w:pStyle w:val="NormalWeb"/>
            </w:pPr>
            <w: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1FFDFB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12</w:t>
            </w:r>
          </w:p>
        </w:tc>
      </w:tr>
      <w:tr w:rsidR="00C7573C" w14:paraId="16650C9B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8B6E78" w14:textId="77777777" w:rsidR="00C7573C" w:rsidRDefault="00C7573C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19BC99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P &lt; 0.0001</w:t>
            </w:r>
          </w:p>
        </w:tc>
      </w:tr>
      <w:tr w:rsidR="00C7573C" w14:paraId="23367A43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A153AD" w14:textId="77777777" w:rsidR="00C7573C" w:rsidRDefault="00C7573C">
            <w:pPr>
              <w:pStyle w:val="NormalWeb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 xml:space="preserve"> (inconsistency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13E49E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84.19%</w:t>
            </w:r>
          </w:p>
        </w:tc>
      </w:tr>
      <w:tr w:rsidR="00C7573C" w14:paraId="507BC9A0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FD0F5D" w14:textId="77777777" w:rsidR="00C7573C" w:rsidRDefault="00C7573C">
            <w:pPr>
              <w:pStyle w:val="NormalWeb"/>
            </w:pPr>
            <w:r>
              <w:t>95% CI for I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435760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74.45 to 90.22</w:t>
            </w:r>
          </w:p>
        </w:tc>
      </w:tr>
    </w:tbl>
    <w:p w14:paraId="37F2F177" w14:textId="77777777" w:rsidR="00C7573C" w:rsidRDefault="00C7573C" w:rsidP="00C7573C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663"/>
      </w:tblGrid>
      <w:tr w:rsidR="00C7573C" w14:paraId="1CE9840F" w14:textId="77777777" w:rsidTr="00C7573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26431C" w14:textId="77777777" w:rsidR="00C7573C" w:rsidRDefault="00C7573C">
            <w:pPr>
              <w:pStyle w:val="NormalWeb"/>
            </w:pPr>
            <w:r>
              <w:t>Egger's test</w:t>
            </w:r>
          </w:p>
        </w:tc>
      </w:tr>
      <w:tr w:rsidR="00C7573C" w14:paraId="2A05AC15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7BE2BB" w14:textId="77777777" w:rsidR="00C7573C" w:rsidRDefault="00C7573C">
            <w:pPr>
              <w:pStyle w:val="NormalWeb"/>
            </w:pPr>
            <w:r>
              <w:t>Intercep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B5EB03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-0.06356</w:t>
            </w:r>
          </w:p>
        </w:tc>
      </w:tr>
      <w:tr w:rsidR="00C7573C" w14:paraId="7A5E27A7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A75AE0" w14:textId="77777777" w:rsidR="00C7573C" w:rsidRDefault="00C7573C">
            <w:pPr>
              <w:pStyle w:val="NormalWeb"/>
            </w:pPr>
            <w:r>
              <w:t>95% C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561486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-5.6453 to 5.5182</w:t>
            </w:r>
          </w:p>
        </w:tc>
      </w:tr>
      <w:tr w:rsidR="00C7573C" w14:paraId="52E492AB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241CBF" w14:textId="77777777" w:rsidR="00C7573C" w:rsidRDefault="00C7573C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6F6E3A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P = 0.9805</w:t>
            </w:r>
          </w:p>
        </w:tc>
      </w:tr>
      <w:tr w:rsidR="00C7573C" w14:paraId="7070D0E6" w14:textId="77777777" w:rsidTr="00C7573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DB7DAB" w14:textId="77777777" w:rsidR="00C7573C" w:rsidRDefault="00C7573C">
            <w:pPr>
              <w:pStyle w:val="NormalWeb"/>
            </w:pPr>
            <w:r>
              <w:t>Begg's test</w:t>
            </w:r>
          </w:p>
        </w:tc>
      </w:tr>
      <w:tr w:rsidR="00C7573C" w14:paraId="379F3969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0B0835" w14:textId="77777777" w:rsidR="00C7573C" w:rsidRDefault="00C7573C">
            <w:pPr>
              <w:pStyle w:val="NormalWeb"/>
            </w:pPr>
            <w:r>
              <w:t>Kendall's Tau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46AE72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-0.01290</w:t>
            </w:r>
          </w:p>
        </w:tc>
      </w:tr>
      <w:tr w:rsidR="00C7573C" w14:paraId="7927048F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6A3D7E" w14:textId="77777777" w:rsidR="00C7573C" w:rsidRDefault="00C7573C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C60E7F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P = 0.9510</w:t>
            </w:r>
          </w:p>
        </w:tc>
      </w:tr>
    </w:tbl>
    <w:p w14:paraId="68E6EDD7" w14:textId="77777777" w:rsidR="00C7573C" w:rsidRDefault="00C7573C" w:rsidP="00C7573C">
      <w:pPr>
        <w:rPr>
          <w:vanish/>
          <w:sz w:val="20"/>
          <w:szCs w:val="20"/>
        </w:rPr>
      </w:pPr>
    </w:p>
    <w:p w14:paraId="7E3F2FBD" w14:textId="77777777" w:rsidR="00572EE6" w:rsidRPr="00C7573C" w:rsidRDefault="00572EE6" w:rsidP="00C7573C">
      <w:pPr>
        <w:spacing w:line="360" w:lineRule="auto"/>
        <w:rPr>
          <w:sz w:val="18"/>
          <w:szCs w:val="18"/>
        </w:rPr>
      </w:pPr>
      <w:r>
        <w:rPr>
          <w:rStyle w:val="fontstyle21"/>
        </w:rPr>
        <w:t>.</w:t>
      </w:r>
    </w:p>
    <w:p w14:paraId="59174F4F" w14:textId="77777777" w:rsidR="003C0D6B" w:rsidRDefault="003C0D6B"/>
    <w:p w14:paraId="6E4A6808" w14:textId="77777777" w:rsidR="003C0D6B" w:rsidRDefault="003C0D6B">
      <w:r>
        <w:br w:type="page"/>
      </w:r>
    </w:p>
    <w:p w14:paraId="3785EF0C" w14:textId="44096F7A" w:rsidR="00C7573C" w:rsidRDefault="00C7573C" w:rsidP="00C7573C">
      <w:pPr>
        <w:rPr>
          <w:rStyle w:val="fontstyle21"/>
        </w:rPr>
      </w:pPr>
      <w:r>
        <w:rPr>
          <w:rStyle w:val="fontstyle01"/>
        </w:rPr>
        <w:lastRenderedPageBreak/>
        <w:t xml:space="preserve">Figure 6.2 </w:t>
      </w:r>
      <w:r>
        <w:rPr>
          <w:rStyle w:val="fontstyle21"/>
        </w:rPr>
        <w:t>Forest plot of pooled revision rates of</w:t>
      </w:r>
      <w:r w:rsidR="004635F5">
        <w:rPr>
          <w:rStyle w:val="fontstyle21"/>
        </w:rPr>
        <w:t xml:space="preserve"> </w:t>
      </w:r>
      <w:r w:rsidR="00322E54">
        <w:rPr>
          <w:rStyle w:val="fontstyle21"/>
        </w:rPr>
        <w:t>a</w:t>
      </w:r>
      <w:r>
        <w:rPr>
          <w:rStyle w:val="fontstyle21"/>
        </w:rPr>
        <w:t>TSA ER</w:t>
      </w:r>
    </w:p>
    <w:p w14:paraId="283067D1" w14:textId="77777777" w:rsidR="00C7573C" w:rsidRDefault="00C7573C">
      <w:r w:rsidRPr="00C7573C">
        <w:rPr>
          <w:noProof/>
        </w:rPr>
        <w:drawing>
          <wp:inline distT="0" distB="0" distL="0" distR="0" wp14:anchorId="08247080" wp14:editId="78FC8263">
            <wp:extent cx="5715000" cy="4286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B8933" w14:textId="77777777" w:rsidR="00C7573C" w:rsidRDefault="00C7573C">
      <w:r>
        <w:br w:type="page"/>
      </w:r>
    </w:p>
    <w:p w14:paraId="299B6649" w14:textId="77777777" w:rsidR="00C7573C" w:rsidRDefault="00C7573C" w:rsidP="00C7573C">
      <w:pPr>
        <w:pStyle w:val="Heading1"/>
        <w:rPr>
          <w:sz w:val="22"/>
          <w:szCs w:val="22"/>
        </w:rPr>
      </w:pPr>
      <w:r>
        <w:rPr>
          <w:sz w:val="22"/>
          <w:szCs w:val="22"/>
        </w:rPr>
        <w:lastRenderedPageBreak/>
        <w:t>Meta-analysis: proport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1029"/>
      </w:tblGrid>
      <w:tr w:rsidR="00C7573C" w14:paraId="623AFAEC" w14:textId="77777777" w:rsidTr="00C7573C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AFC28E" w14:textId="77777777" w:rsidR="00C7573C" w:rsidRDefault="00C7573C">
            <w:pPr>
              <w:pStyle w:val="NormalWeb"/>
            </w:pPr>
            <w:r>
              <w:t>Variable for studies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C798B9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Studies</w:t>
            </w:r>
          </w:p>
        </w:tc>
      </w:tr>
      <w:tr w:rsidR="00C7573C" w14:paraId="32E1982F" w14:textId="77777777" w:rsidTr="00C7573C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B92A8C" w14:textId="77777777" w:rsidR="00C7573C" w:rsidRDefault="00C7573C">
            <w:pPr>
              <w:pStyle w:val="NormalWeb"/>
            </w:pPr>
            <w:r>
              <w:t>Variable for total number of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A1E52B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Patients</w:t>
            </w:r>
          </w:p>
        </w:tc>
      </w:tr>
      <w:tr w:rsidR="00C7573C" w14:paraId="5F5EC4ED" w14:textId="77777777" w:rsidTr="00C7573C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981CB1" w14:textId="77777777" w:rsidR="00C7573C" w:rsidRDefault="00C7573C">
            <w:pPr>
              <w:pStyle w:val="NormalWeb"/>
            </w:pPr>
            <w:r>
              <w:t>Variable for number of positive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916F11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Revisions</w:t>
            </w:r>
          </w:p>
        </w:tc>
      </w:tr>
    </w:tbl>
    <w:p w14:paraId="51B5AB90" w14:textId="77777777" w:rsidR="00C7573C" w:rsidRDefault="00C7573C" w:rsidP="00C7573C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2"/>
        <w:gridCol w:w="1201"/>
        <w:gridCol w:w="1446"/>
        <w:gridCol w:w="1596"/>
        <w:gridCol w:w="790"/>
        <w:gridCol w:w="918"/>
      </w:tblGrid>
      <w:tr w:rsidR="00C7573C" w14:paraId="0916D171" w14:textId="77777777" w:rsidTr="00C7573C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8389A1" w14:textId="77777777" w:rsidR="00C7573C" w:rsidRDefault="00C7573C">
            <w:pPr>
              <w:pStyle w:val="NormalWeb"/>
            </w:pPr>
            <w:r>
              <w:t>Study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43C8EA" w14:textId="77777777" w:rsidR="00C7573C" w:rsidRDefault="00C7573C">
            <w:pPr>
              <w:pStyle w:val="NormalWeb"/>
              <w:jc w:val="right"/>
            </w:pPr>
            <w:r>
              <w:t>Sample size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7FBAA2" w14:textId="77777777" w:rsidR="00C7573C" w:rsidRDefault="00C7573C">
            <w:pPr>
              <w:pStyle w:val="NormalWeb"/>
              <w:jc w:val="right"/>
            </w:pPr>
            <w: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27BBFB" w14:textId="77777777" w:rsidR="00C7573C" w:rsidRDefault="00C7573C">
            <w:pPr>
              <w:pStyle w:val="NormalWeb"/>
              <w:jc w:val="right"/>
            </w:pPr>
            <w: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6371F0" w14:textId="77777777" w:rsidR="00C7573C" w:rsidRDefault="00C7573C">
            <w:pPr>
              <w:pStyle w:val="NormalWeb"/>
              <w:jc w:val="center"/>
            </w:pPr>
            <w:r>
              <w:t>Weight (%)</w:t>
            </w:r>
          </w:p>
        </w:tc>
      </w:tr>
      <w:tr w:rsidR="00C7573C" w14:paraId="078B11E7" w14:textId="77777777" w:rsidTr="00C7573C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4B6D99F1" w14:textId="77777777" w:rsidR="00C7573C" w:rsidRDefault="00C757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46B78DBD" w14:textId="77777777" w:rsidR="00C7573C" w:rsidRDefault="00C757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0AC567AD" w14:textId="77777777" w:rsidR="00C7573C" w:rsidRDefault="00C757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2270D6C" w14:textId="77777777" w:rsidR="00C7573C" w:rsidRDefault="00C757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3ABD34" w14:textId="77777777" w:rsidR="00C7573C" w:rsidRDefault="00C7573C">
            <w:pPr>
              <w:pStyle w:val="NormalWeb"/>
              <w:jc w:val="right"/>
            </w:pPr>
            <w: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794CFB" w14:textId="77777777" w:rsidR="00C7573C" w:rsidRDefault="00C7573C">
            <w:pPr>
              <w:pStyle w:val="NormalWeb"/>
              <w:jc w:val="right"/>
            </w:pPr>
            <w:r>
              <w:t>Random</w:t>
            </w:r>
          </w:p>
        </w:tc>
      </w:tr>
      <w:tr w:rsidR="00C7573C" w14:paraId="038E23CB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3A80CA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Bevan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6BB63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3A97D3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DF61C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18.5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B7E1BF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5C21E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62</w:t>
            </w:r>
          </w:p>
        </w:tc>
      </w:tr>
      <w:tr w:rsidR="00C7573C" w14:paraId="343D630F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FFDA0A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hamberlain et al, 2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5CB3C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69ED20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BACCE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16.8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5473F1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F0C83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90</w:t>
            </w:r>
          </w:p>
        </w:tc>
      </w:tr>
      <w:tr w:rsidR="00C7573C" w14:paraId="3E6478D5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0E0D11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hen et al, 2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181E1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482FA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59E45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15.43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99343F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76248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.16</w:t>
            </w:r>
          </w:p>
        </w:tc>
      </w:tr>
      <w:tr w:rsidR="00C7573C" w14:paraId="5E1B02E5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7C4DC9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hin et al, 20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C0D9A8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6AE05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08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2E43E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527 to 11.0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F0A368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B98B1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36</w:t>
            </w:r>
          </w:p>
        </w:tc>
      </w:tr>
      <w:tr w:rsidR="00C7573C" w14:paraId="5C9106C5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4AF4EA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Cuff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A29A2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00F8F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9.9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5C5FB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851 to 17.4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D1DC75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2.8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03459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9.16</w:t>
            </w:r>
          </w:p>
        </w:tc>
      </w:tr>
      <w:tr w:rsidR="00C7573C" w14:paraId="64B1F569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BDA2C3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Harold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19DB9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0A3E5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8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07886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.858 to 23.6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096A7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46C2F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40</w:t>
            </w:r>
          </w:p>
        </w:tc>
      </w:tr>
      <w:tr w:rsidR="00C7573C" w14:paraId="34C1997A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20B735" w14:textId="77777777" w:rsidR="00C7573C" w:rsidRDefault="00C7573C">
            <w:pPr>
              <w:pStyle w:val="NormalWeb"/>
            </w:pPr>
            <w:proofErr w:type="spellStart"/>
            <w:r>
              <w:rPr>
                <w:rStyle w:val="result"/>
              </w:rPr>
              <w:t>Hinse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211B9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2D01B8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2.5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A7C5C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.513 to 28.9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5B96F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BB97F7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22</w:t>
            </w:r>
          </w:p>
        </w:tc>
      </w:tr>
      <w:tr w:rsidR="00C7573C" w14:paraId="66E9FA48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29A063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Hussey et al, 20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FA98E2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C7E24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.8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41B0C3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800 to 10.8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270E4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9.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5C2AF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59</w:t>
            </w:r>
          </w:p>
        </w:tc>
      </w:tr>
      <w:tr w:rsidR="00C7573C" w14:paraId="231A4093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339C36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Kohan et al, 20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FC875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E16953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9288F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10.00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9E4B38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B8802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6.48</w:t>
            </w:r>
          </w:p>
        </w:tc>
      </w:tr>
      <w:tr w:rsidR="00C7573C" w14:paraId="1A8C0EE6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2C1567" w14:textId="77777777" w:rsidR="00C7573C" w:rsidRDefault="00C7573C">
            <w:pPr>
              <w:pStyle w:val="NormalWeb"/>
            </w:pPr>
            <w:proofErr w:type="spellStart"/>
            <w:r>
              <w:rPr>
                <w:rStyle w:val="result"/>
              </w:rPr>
              <w:t>Leschinger</w:t>
            </w:r>
            <w:proofErr w:type="spellEnd"/>
            <w:r>
              <w:rPr>
                <w:rStyle w:val="result"/>
              </w:rPr>
              <w:t xml:space="preserve"> et al, 20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3DEDA1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D211D5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02D1C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00 to 12.7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36780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.5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A6F830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.74</w:t>
            </w:r>
          </w:p>
        </w:tc>
      </w:tr>
      <w:tr w:rsidR="00C7573C" w14:paraId="082A4039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244FA5" w14:textId="77777777" w:rsidR="00C7573C" w:rsidRDefault="00C7573C">
            <w:pPr>
              <w:pStyle w:val="NormalWeb"/>
            </w:pPr>
            <w:proofErr w:type="spellStart"/>
            <w:r>
              <w:rPr>
                <w:rStyle w:val="result"/>
              </w:rPr>
              <w:t>Orvets</w:t>
            </w:r>
            <w:proofErr w:type="spellEnd"/>
            <w:r>
              <w:rPr>
                <w:rStyle w:val="result"/>
              </w:rPr>
              <w:t xml:space="preserve"> et al, 20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10285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E92CD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.6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69D84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429 to 9.0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9BAB2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5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03002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.91</w:t>
            </w:r>
          </w:p>
        </w:tc>
      </w:tr>
      <w:tr w:rsidR="00C7573C" w14:paraId="3F1B1607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EE92F0" w14:textId="77777777" w:rsidR="00C7573C" w:rsidRDefault="00C7573C">
            <w:pPr>
              <w:pStyle w:val="NormalWeb"/>
            </w:pPr>
            <w:proofErr w:type="spellStart"/>
            <w:r>
              <w:rPr>
                <w:rStyle w:val="result"/>
              </w:rPr>
              <w:t>Polisetty</w:t>
            </w:r>
            <w:proofErr w:type="spellEnd"/>
            <w:r>
              <w:rPr>
                <w:rStyle w:val="result"/>
              </w:rPr>
              <w:t xml:space="preserve"> et al,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87DEE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7FE67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9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BA32D6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0.0251 to 5.3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3D0505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2.8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F68362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9.16</w:t>
            </w:r>
          </w:p>
        </w:tc>
      </w:tr>
      <w:tr w:rsidR="00C7573C" w14:paraId="7CE899DC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28D2B4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Sheth et al, 2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27F3CB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C099A0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.4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D251B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009 to 11.3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96857F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4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8C2EB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9.34</w:t>
            </w:r>
          </w:p>
        </w:tc>
      </w:tr>
      <w:tr w:rsidR="00C7573C" w14:paraId="77F8C76C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639166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Walch et al, 201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CDAEED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9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BC8EC5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6.3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BDEFC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9.423 to 25.46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A4D227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1.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1EFDB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8.96</w:t>
            </w:r>
          </w:p>
        </w:tc>
      </w:tr>
      <w:tr w:rsidR="00C7573C" w14:paraId="49339708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0767EF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Total (fixed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2AEC4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B833D2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5.2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A8BDB4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3.787 to 7.0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8287FE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A800CC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  <w:tr w:rsidR="00C7573C" w14:paraId="2C56EC6F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35F0BC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Total (random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614C8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7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C227B9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4.5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7A92A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2.347 to 7.5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594EE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35219A" w14:textId="77777777" w:rsidR="00C7573C" w:rsidRDefault="00C7573C">
            <w:pPr>
              <w:pStyle w:val="NormalWeb"/>
              <w:jc w:val="right"/>
            </w:pPr>
            <w:r>
              <w:rPr>
                <w:rStyle w:val="result"/>
              </w:rPr>
              <w:t>100.00</w:t>
            </w:r>
          </w:p>
        </w:tc>
      </w:tr>
    </w:tbl>
    <w:p w14:paraId="1DB92FD9" w14:textId="77777777" w:rsidR="00C7573C" w:rsidRDefault="00C7573C" w:rsidP="00C7573C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Test for heterogeneity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396"/>
      </w:tblGrid>
      <w:tr w:rsidR="00C7573C" w14:paraId="73335DE9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6D6348" w14:textId="77777777" w:rsidR="00C7573C" w:rsidRDefault="00C7573C">
            <w:pPr>
              <w:pStyle w:val="NormalWeb"/>
            </w:pPr>
            <w:r>
              <w:t>Q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86BDFC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37.1570</w:t>
            </w:r>
          </w:p>
        </w:tc>
      </w:tr>
      <w:tr w:rsidR="00C7573C" w14:paraId="585E5334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A6AD08" w14:textId="77777777" w:rsidR="00C7573C" w:rsidRDefault="00C7573C">
            <w:pPr>
              <w:pStyle w:val="NormalWeb"/>
            </w:pPr>
            <w: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48C945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13</w:t>
            </w:r>
          </w:p>
        </w:tc>
      </w:tr>
      <w:tr w:rsidR="00C7573C" w14:paraId="01E8086B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AAC463" w14:textId="77777777" w:rsidR="00C7573C" w:rsidRDefault="00C7573C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3CE347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P = 0.0004</w:t>
            </w:r>
          </w:p>
        </w:tc>
      </w:tr>
      <w:tr w:rsidR="00C7573C" w14:paraId="2552C931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979A75" w14:textId="77777777" w:rsidR="00C7573C" w:rsidRDefault="00C7573C">
            <w:pPr>
              <w:pStyle w:val="NormalWeb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 xml:space="preserve"> (inconsistency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0D4D13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65.01%</w:t>
            </w:r>
          </w:p>
        </w:tc>
      </w:tr>
      <w:tr w:rsidR="00C7573C" w14:paraId="2CB82626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FD16DE" w14:textId="77777777" w:rsidR="00C7573C" w:rsidRDefault="00C7573C">
            <w:pPr>
              <w:pStyle w:val="NormalWeb"/>
            </w:pPr>
            <w:r>
              <w:t>95% CI for I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633A15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38.23 to 80.19</w:t>
            </w:r>
          </w:p>
        </w:tc>
      </w:tr>
    </w:tbl>
    <w:p w14:paraId="2F9C5693" w14:textId="77777777" w:rsidR="00C7573C" w:rsidRDefault="00C7573C" w:rsidP="00C7573C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663"/>
      </w:tblGrid>
      <w:tr w:rsidR="00C7573C" w14:paraId="1799CAE9" w14:textId="77777777" w:rsidTr="00C7573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B205EB" w14:textId="77777777" w:rsidR="00C7573C" w:rsidRDefault="00C7573C">
            <w:pPr>
              <w:pStyle w:val="NormalWeb"/>
            </w:pPr>
            <w:r>
              <w:t>Egger's test</w:t>
            </w:r>
          </w:p>
        </w:tc>
      </w:tr>
      <w:tr w:rsidR="00C7573C" w14:paraId="7DB56798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0A0B83" w14:textId="77777777" w:rsidR="00C7573C" w:rsidRDefault="00C7573C">
            <w:pPr>
              <w:pStyle w:val="NormalWeb"/>
            </w:pPr>
            <w:r>
              <w:t>Intercep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686346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-2.0615</w:t>
            </w:r>
          </w:p>
        </w:tc>
      </w:tr>
      <w:tr w:rsidR="00C7573C" w14:paraId="47F26BC9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542A08" w14:textId="77777777" w:rsidR="00C7573C" w:rsidRDefault="00C7573C">
            <w:pPr>
              <w:pStyle w:val="NormalWeb"/>
            </w:pPr>
            <w:r>
              <w:t>95% C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DD3977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-5.3381 to 1.2150</w:t>
            </w:r>
          </w:p>
        </w:tc>
      </w:tr>
      <w:tr w:rsidR="00C7573C" w14:paraId="42A184D6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1DEAE4" w14:textId="77777777" w:rsidR="00C7573C" w:rsidRDefault="00C7573C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C903BF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P = 0.1955</w:t>
            </w:r>
          </w:p>
        </w:tc>
      </w:tr>
      <w:tr w:rsidR="00C7573C" w14:paraId="31A0BD09" w14:textId="77777777" w:rsidTr="00C7573C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71E666" w14:textId="77777777" w:rsidR="00C7573C" w:rsidRDefault="00C7573C">
            <w:pPr>
              <w:pStyle w:val="NormalWeb"/>
            </w:pPr>
            <w:r>
              <w:t>Begg's test</w:t>
            </w:r>
          </w:p>
        </w:tc>
      </w:tr>
      <w:tr w:rsidR="00C7573C" w14:paraId="778D58FE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80BDE9" w14:textId="77777777" w:rsidR="00C7573C" w:rsidRDefault="00C7573C">
            <w:pPr>
              <w:pStyle w:val="NormalWeb"/>
            </w:pPr>
            <w:r>
              <w:t>Kendall's Tau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0283F7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-0.1547</w:t>
            </w:r>
          </w:p>
        </w:tc>
      </w:tr>
      <w:tr w:rsidR="00C7573C" w14:paraId="5DAB0793" w14:textId="77777777" w:rsidTr="00C7573C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9C064F" w14:textId="77777777" w:rsidR="00C7573C" w:rsidRDefault="00C7573C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AAA5E4" w14:textId="77777777" w:rsidR="00C7573C" w:rsidRDefault="00C7573C">
            <w:pPr>
              <w:pStyle w:val="NormalWeb"/>
            </w:pPr>
            <w:r>
              <w:rPr>
                <w:rStyle w:val="result"/>
              </w:rPr>
              <w:t>P = 0.4409</w:t>
            </w:r>
          </w:p>
        </w:tc>
      </w:tr>
    </w:tbl>
    <w:p w14:paraId="054E740A" w14:textId="77777777" w:rsidR="00C7573C" w:rsidRDefault="00C7573C" w:rsidP="00C7573C">
      <w:pPr>
        <w:rPr>
          <w:vanish/>
          <w:sz w:val="20"/>
          <w:szCs w:val="20"/>
        </w:rPr>
      </w:pPr>
    </w:p>
    <w:tbl>
      <w:tblPr>
        <w:tblW w:w="1368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79"/>
        <w:gridCol w:w="1501"/>
      </w:tblGrid>
      <w:tr w:rsidR="00C7573C" w14:paraId="2B605DE6" w14:textId="77777777" w:rsidTr="00C7573C">
        <w:trPr>
          <w:tblCellSpacing w:w="15" w:type="dxa"/>
        </w:trPr>
        <w:tc>
          <w:tcPr>
            <w:tcW w:w="0" w:type="auto"/>
            <w:tcMar>
              <w:top w:w="30" w:type="dxa"/>
              <w:left w:w="0" w:type="dxa"/>
              <w:bottom w:w="15" w:type="dxa"/>
              <w:right w:w="0" w:type="dxa"/>
            </w:tcMar>
            <w:hideMark/>
          </w:tcPr>
          <w:p w14:paraId="2DC64ABF" w14:textId="77777777" w:rsidR="00C7573C" w:rsidRDefault="00C7573C">
            <w:pPr>
              <w:pStyle w:val="NormalWeb"/>
              <w:divId w:val="648051459"/>
            </w:pPr>
            <w:r>
              <w:t> </w:t>
            </w:r>
          </w:p>
        </w:tc>
        <w:tc>
          <w:tcPr>
            <w:tcW w:w="0" w:type="auto"/>
            <w:tcMar>
              <w:top w:w="30" w:type="dxa"/>
              <w:left w:w="0" w:type="dxa"/>
              <w:bottom w:w="15" w:type="dxa"/>
              <w:right w:w="0" w:type="dxa"/>
            </w:tcMar>
            <w:hideMark/>
          </w:tcPr>
          <w:p w14:paraId="2B2E542F" w14:textId="77777777" w:rsidR="00C7573C" w:rsidRDefault="00C7573C"/>
        </w:tc>
      </w:tr>
    </w:tbl>
    <w:p w14:paraId="2AFF1DB1" w14:textId="77777777" w:rsidR="007F236A" w:rsidRDefault="007F236A"/>
    <w:sectPr w:rsidR="007F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20B0604020202020204"/>
    <w:charset w:val="00"/>
    <w:family w:val="roman"/>
    <w:notTrueType/>
    <w:pitch w:val="default"/>
  </w:font>
  <w:font w:name="AdvOT863180fb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E1"/>
    <w:rsid w:val="000A166B"/>
    <w:rsid w:val="001F5B60"/>
    <w:rsid w:val="00322E54"/>
    <w:rsid w:val="003C0D6B"/>
    <w:rsid w:val="004635F5"/>
    <w:rsid w:val="004D1B82"/>
    <w:rsid w:val="00572EE6"/>
    <w:rsid w:val="005A0131"/>
    <w:rsid w:val="007F236A"/>
    <w:rsid w:val="00A32F25"/>
    <w:rsid w:val="00C7573C"/>
    <w:rsid w:val="00F0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B30D"/>
  <w15:chartTrackingRefBased/>
  <w15:docId w15:val="{FA39A0A1-2BBD-4B97-968F-8E5CFABC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73C"/>
  </w:style>
  <w:style w:type="paragraph" w:styleId="Heading1">
    <w:name w:val="heading 1"/>
    <w:basedOn w:val="Normal"/>
    <w:link w:val="Heading1Char"/>
    <w:uiPriority w:val="9"/>
    <w:qFormat/>
    <w:rsid w:val="003C0D6B"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 w:line="240" w:lineRule="auto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rsid w:val="003C0D6B"/>
    <w:pPr>
      <w:spacing w:before="240" w:after="144" w:line="240" w:lineRule="auto"/>
      <w:ind w:left="120" w:firstLine="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72EE6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72EE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3C0D6B"/>
    <w:rPr>
      <w:rFonts w:ascii="Times New Roman" w:eastAsia="Times New Roman" w:hAnsi="Times New Roman" w:cs="Times New Roman"/>
      <w:b/>
      <w:bCs/>
      <w:kern w:val="36"/>
      <w:sz w:val="26"/>
      <w:szCs w:val="26"/>
      <w:shd w:val="clear" w:color="auto" w:fill="CECECE"/>
    </w:rPr>
  </w:style>
  <w:style w:type="character" w:customStyle="1" w:styleId="Heading2Char">
    <w:name w:val="Heading 2 Char"/>
    <w:basedOn w:val="DefaultParagraphFont"/>
    <w:link w:val="Heading2"/>
    <w:uiPriority w:val="9"/>
    <w:rsid w:val="003C0D6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C0D6B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sult">
    <w:name w:val="result"/>
    <w:basedOn w:val="DefaultParagraphFont"/>
    <w:rsid w:val="003C0D6B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1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84032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9266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8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2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60309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B5A391-8ED2-4F24-8896-8130E69A7A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0901FB-3127-4B3E-A4EC-C94592CC46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13</cp:revision>
  <dcterms:created xsi:type="dcterms:W3CDTF">2024-07-08T18:33:00Z</dcterms:created>
  <dcterms:modified xsi:type="dcterms:W3CDTF">2025-02-03T18:57:00Z</dcterms:modified>
</cp:coreProperties>
</file>